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C0228" w14:textId="54F21982" w:rsidR="00271AC9" w:rsidRDefault="00DC053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D82313">
        <w:rPr>
          <w:rFonts w:ascii="Times New Roman" w:hAnsi="Times New Roman" w:cs="Times New Roman"/>
          <w:b/>
          <w:bCs/>
        </w:rPr>
        <w:t xml:space="preserve">upplementary </w:t>
      </w:r>
      <w:r w:rsidR="00271AC9" w:rsidRPr="00271AC9">
        <w:rPr>
          <w:rFonts w:ascii="Times New Roman" w:hAnsi="Times New Roman" w:cs="Times New Roman"/>
          <w:b/>
          <w:bCs/>
        </w:rPr>
        <w:t xml:space="preserve">Table 1. Codes for </w:t>
      </w:r>
      <w:r w:rsidR="009F3B56">
        <w:rPr>
          <w:rFonts w:ascii="Times New Roman" w:hAnsi="Times New Roman" w:cs="Times New Roman"/>
          <w:b/>
          <w:bCs/>
        </w:rPr>
        <w:t xml:space="preserve">comorbidities of </w:t>
      </w:r>
      <w:r w:rsidR="009F3B56" w:rsidRPr="009F3B56">
        <w:rPr>
          <w:rFonts w:ascii="Times New Roman" w:hAnsi="Times New Roman" w:cs="Times New Roman"/>
          <w:b/>
          <w:bCs/>
        </w:rPr>
        <w:t>Pulmonary Hypertension</w:t>
      </w:r>
      <w:r w:rsidR="009F3B56">
        <w:rPr>
          <w:rFonts w:ascii="Times New Roman" w:hAnsi="Times New Roman" w:cs="Times New Roman"/>
          <w:b/>
          <w:bCs/>
        </w:rPr>
        <w:t xml:space="preserve"> Patients</w:t>
      </w:r>
      <w:r w:rsidR="00D519F1">
        <w:rPr>
          <w:rFonts w:ascii="Times New Roman" w:hAnsi="Times New Roman" w:cs="Times New Roman"/>
          <w:b/>
          <w:bCs/>
        </w:rPr>
        <w:t>.</w:t>
      </w:r>
    </w:p>
    <w:p w14:paraId="66C97946" w14:textId="77777777" w:rsidR="00D519F1" w:rsidRPr="00271AC9" w:rsidRDefault="00D519F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7"/>
        <w:gridCol w:w="12273"/>
      </w:tblGrid>
      <w:tr w:rsidR="008D71B5" w:rsidRPr="005A5BA0" w14:paraId="65AAC2EF" w14:textId="77777777" w:rsidTr="0058618C">
        <w:tc>
          <w:tcPr>
            <w:tcW w:w="601" w:type="pct"/>
          </w:tcPr>
          <w:p w14:paraId="3F8B7C1E" w14:textId="77777777" w:rsidR="008D71B5" w:rsidRPr="005A5BA0" w:rsidRDefault="008D71B5" w:rsidP="004D1D7F">
            <w:pPr>
              <w:rPr>
                <w:rFonts w:ascii="Times New Roman" w:hAnsi="Times New Roman" w:cs="Times New Roman"/>
                <w:b/>
                <w:bCs/>
              </w:rPr>
            </w:pPr>
            <w:r w:rsidRPr="005A5BA0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5A5BA0">
              <w:rPr>
                <w:rFonts w:ascii="Times New Roman" w:hAnsi="Times New Roman" w:cs="Times New Roman"/>
                <w:b/>
                <w:bCs/>
              </w:rPr>
              <w:t>omorbidity</w:t>
            </w:r>
          </w:p>
        </w:tc>
        <w:tc>
          <w:tcPr>
            <w:tcW w:w="4399" w:type="pct"/>
          </w:tcPr>
          <w:p w14:paraId="65255E97" w14:textId="77777777" w:rsidR="008D71B5" w:rsidRPr="005A5BA0" w:rsidRDefault="008D71B5" w:rsidP="004D1D7F">
            <w:pPr>
              <w:rPr>
                <w:rFonts w:ascii="Times New Roman" w:hAnsi="Times New Roman" w:cs="Times New Roman"/>
                <w:b/>
                <w:bCs/>
              </w:rPr>
            </w:pPr>
            <w:r w:rsidRPr="005A5BA0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5A5BA0">
              <w:rPr>
                <w:rFonts w:ascii="Times New Roman" w:hAnsi="Times New Roman" w:cs="Times New Roman"/>
                <w:b/>
                <w:bCs/>
              </w:rPr>
              <w:t>odes</w:t>
            </w:r>
          </w:p>
        </w:tc>
      </w:tr>
      <w:tr w:rsidR="008D71B5" w14:paraId="4DFE9BBE" w14:textId="77777777" w:rsidTr="0058618C">
        <w:tc>
          <w:tcPr>
            <w:tcW w:w="601" w:type="pct"/>
          </w:tcPr>
          <w:p w14:paraId="6305433B" w14:textId="77777777" w:rsidR="008D71B5" w:rsidRDefault="005A5BA0" w:rsidP="004D1D7F">
            <w:pPr>
              <w:rPr>
                <w:rFonts w:ascii="Times New Roman" w:hAnsi="Times New Roman" w:cs="Times New Roman"/>
              </w:rPr>
            </w:pPr>
            <w:r w:rsidRPr="005A5BA0"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4399" w:type="pct"/>
          </w:tcPr>
          <w:p w14:paraId="5BF12AAA" w14:textId="77777777" w:rsidR="008D71B5" w:rsidRDefault="005A5BA0" w:rsidP="004D1D7F">
            <w:pPr>
              <w:rPr>
                <w:rFonts w:ascii="Times New Roman" w:hAnsi="Times New Roman" w:cs="Times New Roman"/>
              </w:rPr>
            </w:pPr>
            <w:r w:rsidRPr="005A5BA0">
              <w:rPr>
                <w:rFonts w:ascii="Times New Roman" w:hAnsi="Times New Roman" w:cs="Times New Roman"/>
              </w:rPr>
              <w:t>427.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0.7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94.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6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6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6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6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5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4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9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7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4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72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0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43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64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5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4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5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4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8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2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4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6.8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81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48.6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96.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00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6.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28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6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9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7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6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4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98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6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9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4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6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5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6.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4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E878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48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53.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4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6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6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4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4.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8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4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48.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71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4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9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9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9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6.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E879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0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48.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9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9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4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5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45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4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0.7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5.6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6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9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6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6.63</w:t>
            </w:r>
          </w:p>
        </w:tc>
      </w:tr>
      <w:tr w:rsidR="008D71B5" w14:paraId="48926037" w14:textId="77777777" w:rsidTr="0058618C">
        <w:tc>
          <w:tcPr>
            <w:tcW w:w="601" w:type="pct"/>
          </w:tcPr>
          <w:p w14:paraId="3BA995A6" w14:textId="77777777" w:rsidR="008D71B5" w:rsidRDefault="005A5BA0" w:rsidP="004D1D7F">
            <w:pPr>
              <w:rPr>
                <w:rFonts w:ascii="Times New Roman" w:hAnsi="Times New Roman" w:cs="Times New Roman"/>
              </w:rPr>
            </w:pPr>
            <w:r w:rsidRPr="005A5BA0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4399" w:type="pct"/>
          </w:tcPr>
          <w:p w14:paraId="73DEE209" w14:textId="77777777" w:rsidR="008D71B5" w:rsidRDefault="005A5BA0" w:rsidP="004D1D7F">
            <w:pPr>
              <w:rPr>
                <w:rFonts w:ascii="Times New Roman" w:hAnsi="Times New Roman" w:cs="Times New Roman"/>
              </w:rPr>
            </w:pPr>
            <w:r w:rsidRPr="005A5BA0">
              <w:rPr>
                <w:rFonts w:ascii="Times New Roman" w:hAnsi="Times New Roman" w:cs="Times New Roman"/>
              </w:rPr>
              <w:t>786.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8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0.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E9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6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8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8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9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8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9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0.5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9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0.5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8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80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6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9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7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6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9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48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6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62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9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62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62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8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6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0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6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1.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8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0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1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1.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93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82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0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9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1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82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8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82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82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8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35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93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34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36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8.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0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12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8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1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8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1.9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9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8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80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0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9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8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1.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97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17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0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8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861.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34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80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48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1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9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84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84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6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9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7.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70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7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6.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73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4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7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7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70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79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24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7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7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7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5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8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6.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2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7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6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6.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8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4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1.0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7.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8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4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17.2</w:t>
            </w:r>
          </w:p>
        </w:tc>
      </w:tr>
      <w:tr w:rsidR="008D71B5" w14:paraId="10EB54A3" w14:textId="77777777" w:rsidTr="0058618C">
        <w:tc>
          <w:tcPr>
            <w:tcW w:w="601" w:type="pct"/>
          </w:tcPr>
          <w:p w14:paraId="3281FC04" w14:textId="77777777" w:rsidR="008D71B5" w:rsidRDefault="005A5BA0" w:rsidP="004D1D7F">
            <w:pPr>
              <w:rPr>
                <w:rFonts w:ascii="Times New Roman" w:hAnsi="Times New Roman" w:cs="Times New Roman"/>
              </w:rPr>
            </w:pPr>
            <w:r w:rsidRPr="005A5BA0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4399" w:type="pct"/>
          </w:tcPr>
          <w:p w14:paraId="3FADFDB8" w14:textId="77777777" w:rsidR="008D71B5" w:rsidRDefault="005A5BA0" w:rsidP="004D1D7F">
            <w:pPr>
              <w:rPr>
                <w:rFonts w:ascii="Times New Roman" w:hAnsi="Times New Roman" w:cs="Times New Roman"/>
              </w:rPr>
            </w:pPr>
            <w:r w:rsidRPr="005A5BA0">
              <w:rPr>
                <w:rFonts w:ascii="Times New Roman" w:hAnsi="Times New Roman" w:cs="Times New Roman"/>
              </w:rPr>
              <w:t>198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56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8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4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8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89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39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3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0.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5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0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39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6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8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6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3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5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72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53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6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6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0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4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6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3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3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3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4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5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5.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53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6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E87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42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0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59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0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6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94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4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4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41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58.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4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5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53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E87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53.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7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8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3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4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4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4.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4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79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4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6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3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53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3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6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6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6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53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53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E878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53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53.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866</w:t>
            </w:r>
          </w:p>
        </w:tc>
      </w:tr>
      <w:tr w:rsidR="008D71B5" w14:paraId="2AC73D2E" w14:textId="77777777" w:rsidTr="0058618C">
        <w:tc>
          <w:tcPr>
            <w:tcW w:w="601" w:type="pct"/>
          </w:tcPr>
          <w:p w14:paraId="2F1AAE0F" w14:textId="77777777" w:rsidR="008D71B5" w:rsidRDefault="005A5BA0" w:rsidP="004D1D7F">
            <w:pPr>
              <w:rPr>
                <w:rFonts w:ascii="Times New Roman" w:hAnsi="Times New Roman" w:cs="Times New Roman"/>
              </w:rPr>
            </w:pPr>
            <w:r w:rsidRPr="005A5BA0">
              <w:rPr>
                <w:rFonts w:ascii="Times New Roman" w:hAnsi="Times New Roman" w:cs="Times New Roman"/>
              </w:rPr>
              <w:t>Endocrine</w:t>
            </w:r>
          </w:p>
        </w:tc>
        <w:tc>
          <w:tcPr>
            <w:tcW w:w="4399" w:type="pct"/>
          </w:tcPr>
          <w:p w14:paraId="2D943BCF" w14:textId="77777777" w:rsidR="008D71B5" w:rsidRDefault="005A5BA0" w:rsidP="004D1D7F">
            <w:pPr>
              <w:rPr>
                <w:rFonts w:ascii="Times New Roman" w:hAnsi="Times New Roman" w:cs="Times New Roman"/>
              </w:rPr>
            </w:pPr>
            <w:r w:rsidRPr="005A5BA0">
              <w:rPr>
                <w:rFonts w:ascii="Times New Roman" w:hAnsi="Times New Roman" w:cs="Times New Roman"/>
              </w:rPr>
              <w:t>20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0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0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8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0.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4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0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0.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8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9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8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0.7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9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57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0.7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96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96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38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96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0.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lastRenderedPageBreak/>
              <w:t>457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38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0.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5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89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4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38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5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9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9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5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0.7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88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4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57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89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7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37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39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98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23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9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0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0.71</w:t>
            </w:r>
          </w:p>
        </w:tc>
      </w:tr>
      <w:tr w:rsidR="008D71B5" w14:paraId="4535142C" w14:textId="77777777" w:rsidTr="0058618C">
        <w:tc>
          <w:tcPr>
            <w:tcW w:w="601" w:type="pct"/>
          </w:tcPr>
          <w:p w14:paraId="3882E467" w14:textId="77777777" w:rsidR="008D71B5" w:rsidRDefault="005A5BA0" w:rsidP="004D1D7F">
            <w:pPr>
              <w:rPr>
                <w:rFonts w:ascii="Times New Roman" w:hAnsi="Times New Roman" w:cs="Times New Roman"/>
              </w:rPr>
            </w:pPr>
            <w:r w:rsidRPr="005A5BA0">
              <w:rPr>
                <w:rFonts w:ascii="Times New Roman" w:hAnsi="Times New Roman" w:cs="Times New Roman"/>
              </w:rPr>
              <w:lastRenderedPageBreak/>
              <w:t>Diabetes mellitus</w:t>
            </w:r>
          </w:p>
        </w:tc>
        <w:tc>
          <w:tcPr>
            <w:tcW w:w="4399" w:type="pct"/>
          </w:tcPr>
          <w:p w14:paraId="10812354" w14:textId="77777777" w:rsidR="008D71B5" w:rsidRDefault="005A5BA0" w:rsidP="004D1D7F">
            <w:pPr>
              <w:rPr>
                <w:rFonts w:ascii="Times New Roman" w:hAnsi="Times New Roman" w:cs="Times New Roman"/>
              </w:rPr>
            </w:pPr>
            <w:r w:rsidRPr="005A5BA0">
              <w:rPr>
                <w:rFonts w:ascii="Times New Roman" w:hAnsi="Times New Roman" w:cs="Times New Roman"/>
              </w:rPr>
              <w:t>251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62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62.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90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90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57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90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77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1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1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48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3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8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88.1</w:t>
            </w:r>
          </w:p>
        </w:tc>
      </w:tr>
      <w:tr w:rsidR="008D71B5" w14:paraId="1EA6E479" w14:textId="77777777" w:rsidTr="0058618C">
        <w:tc>
          <w:tcPr>
            <w:tcW w:w="601" w:type="pct"/>
          </w:tcPr>
          <w:p w14:paraId="2053C0D7" w14:textId="77777777" w:rsidR="008D71B5" w:rsidRDefault="005A5BA0" w:rsidP="004D1D7F">
            <w:pPr>
              <w:rPr>
                <w:rFonts w:ascii="Times New Roman" w:hAnsi="Times New Roman" w:cs="Times New Roman"/>
              </w:rPr>
            </w:pPr>
            <w:r w:rsidRPr="005A5BA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399" w:type="pct"/>
          </w:tcPr>
          <w:p w14:paraId="4819BE50" w14:textId="77777777" w:rsidR="008D71B5" w:rsidRDefault="005A5BA0" w:rsidP="004D1D7F">
            <w:pPr>
              <w:rPr>
                <w:rFonts w:ascii="Times New Roman" w:hAnsi="Times New Roman" w:cs="Times New Roman"/>
              </w:rPr>
            </w:pPr>
            <w:r w:rsidRPr="005A5BA0">
              <w:rPr>
                <w:rFonts w:ascii="Times New Roman" w:hAnsi="Times New Roman" w:cs="Times New Roman"/>
              </w:rPr>
              <w:t>40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90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96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50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5.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42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42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42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E942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5.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37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42.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48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79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65.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72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05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42.3</w:t>
            </w:r>
          </w:p>
        </w:tc>
      </w:tr>
      <w:tr w:rsidR="008D71B5" w14:paraId="7F84A896" w14:textId="77777777" w:rsidTr="0058618C">
        <w:tc>
          <w:tcPr>
            <w:tcW w:w="601" w:type="pct"/>
          </w:tcPr>
          <w:p w14:paraId="0397AE88" w14:textId="77777777" w:rsidR="008D71B5" w:rsidRDefault="00B25B83" w:rsidP="004D1D7F">
            <w:pPr>
              <w:rPr>
                <w:rFonts w:ascii="Times New Roman" w:hAnsi="Times New Roman" w:cs="Times New Roman"/>
              </w:rPr>
            </w:pPr>
            <w:r w:rsidRPr="00676A7C"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4399" w:type="pct"/>
          </w:tcPr>
          <w:p w14:paraId="6D0F5033" w14:textId="77777777" w:rsidR="008D71B5" w:rsidRDefault="005A5BA0" w:rsidP="004D1D7F">
            <w:pPr>
              <w:rPr>
                <w:rFonts w:ascii="Times New Roman" w:hAnsi="Times New Roman" w:cs="Times New Roman"/>
              </w:rPr>
            </w:pPr>
            <w:r w:rsidRPr="005A5BA0">
              <w:rPr>
                <w:rFonts w:ascii="Times New Roman" w:hAnsi="Times New Roman" w:cs="Times New Roman"/>
              </w:rPr>
              <w:t>153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4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3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7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0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5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3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2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2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5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8.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8.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3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9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58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4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7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0.0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7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97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0.0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3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0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7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1.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8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0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45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2.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2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0.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0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3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38.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8.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3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5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7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4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787.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8.4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7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7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0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5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11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5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5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7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8.4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7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4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44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4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8.4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7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7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97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2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11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11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8.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11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.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61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8.4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2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8.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96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1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1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1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5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1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1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1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0.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3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1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5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1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30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1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1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6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10.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7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45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1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7.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0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7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02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31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5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5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5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5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2.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2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2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V76.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0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30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569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154</w:t>
            </w:r>
          </w:p>
        </w:tc>
      </w:tr>
      <w:tr w:rsidR="005A5BA0" w14:paraId="1316642B" w14:textId="77777777" w:rsidTr="0058618C">
        <w:tc>
          <w:tcPr>
            <w:tcW w:w="601" w:type="pct"/>
          </w:tcPr>
          <w:p w14:paraId="1F4490A2" w14:textId="77777777" w:rsidR="005A5BA0" w:rsidRPr="005A5BA0" w:rsidRDefault="005A5BA0" w:rsidP="004D1D7F">
            <w:pPr>
              <w:rPr>
                <w:rFonts w:ascii="Times New Roman" w:hAnsi="Times New Roman" w:cs="Times New Roman"/>
              </w:rPr>
            </w:pPr>
            <w:r w:rsidRPr="005A5BA0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399" w:type="pct"/>
          </w:tcPr>
          <w:p w14:paraId="246D605C" w14:textId="77777777" w:rsidR="005A5BA0" w:rsidRPr="005A5BA0" w:rsidRDefault="005A5BA0" w:rsidP="004D1D7F">
            <w:pPr>
              <w:rPr>
                <w:rFonts w:ascii="Times New Roman" w:hAnsi="Times New Roman" w:cs="Times New Roman"/>
              </w:rPr>
            </w:pPr>
            <w:r w:rsidRPr="005A5BA0">
              <w:rPr>
                <w:rFonts w:ascii="Times New Roman" w:hAnsi="Times New Roman" w:cs="Times New Roman"/>
              </w:rPr>
              <w:t>278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A5BA0">
              <w:rPr>
                <w:rFonts w:ascii="Times New Roman" w:hAnsi="Times New Roman" w:cs="Times New Roman"/>
              </w:rPr>
              <w:t>278</w:t>
            </w:r>
            <w:r>
              <w:rPr>
                <w:rFonts w:ascii="Times New Roman" w:hAnsi="Times New Roman" w:cs="Times New Roman"/>
              </w:rPr>
              <w:t xml:space="preserve">.00, </w:t>
            </w:r>
            <w:r w:rsidRPr="005A5BA0">
              <w:rPr>
                <w:rFonts w:ascii="Times New Roman" w:hAnsi="Times New Roman" w:cs="Times New Roman"/>
              </w:rPr>
              <w:t>278</w:t>
            </w:r>
            <w:r>
              <w:rPr>
                <w:rFonts w:ascii="Times New Roman" w:hAnsi="Times New Roman" w:cs="Times New Roman"/>
              </w:rPr>
              <w:t>,</w:t>
            </w:r>
          </w:p>
        </w:tc>
      </w:tr>
    </w:tbl>
    <w:p w14:paraId="5D0D88AE" w14:textId="77777777" w:rsidR="005A5BA0" w:rsidRDefault="005A5BA0" w:rsidP="005A5BA0">
      <w:pPr>
        <w:rPr>
          <w:rFonts w:ascii="Times New Roman" w:hAnsi="Times New Roman" w:cs="Times New Roman"/>
        </w:rPr>
      </w:pPr>
    </w:p>
    <w:p w14:paraId="6B416ADA" w14:textId="77777777" w:rsidR="0058618C" w:rsidRDefault="0058618C" w:rsidP="005A5BA0">
      <w:pPr>
        <w:rPr>
          <w:rFonts w:ascii="Times New Roman" w:hAnsi="Times New Roman" w:cs="Times New Roman"/>
        </w:rPr>
      </w:pPr>
    </w:p>
    <w:p w14:paraId="47AD1FC3" w14:textId="77777777" w:rsidR="0058618C" w:rsidRDefault="0058618C" w:rsidP="005A5BA0">
      <w:pPr>
        <w:rPr>
          <w:rFonts w:ascii="Times New Roman" w:hAnsi="Times New Roman" w:cs="Times New Roman"/>
        </w:rPr>
      </w:pPr>
    </w:p>
    <w:p w14:paraId="57A84B56" w14:textId="77777777" w:rsidR="0058618C" w:rsidRDefault="0058618C" w:rsidP="005A5BA0">
      <w:pPr>
        <w:rPr>
          <w:rFonts w:ascii="Times New Roman" w:hAnsi="Times New Roman" w:cs="Times New Roman"/>
        </w:rPr>
      </w:pPr>
    </w:p>
    <w:p w14:paraId="6E5F17BA" w14:textId="77777777" w:rsidR="0058618C" w:rsidRDefault="0058618C" w:rsidP="005A5BA0">
      <w:pPr>
        <w:rPr>
          <w:rFonts w:ascii="Times New Roman" w:hAnsi="Times New Roman" w:cs="Times New Roman"/>
        </w:rPr>
      </w:pPr>
    </w:p>
    <w:p w14:paraId="511E3394" w14:textId="77777777" w:rsidR="0058618C" w:rsidRDefault="0058618C" w:rsidP="005A5BA0">
      <w:pPr>
        <w:rPr>
          <w:rFonts w:ascii="Times New Roman" w:hAnsi="Times New Roman" w:cs="Times New Roman"/>
        </w:rPr>
      </w:pPr>
    </w:p>
    <w:p w14:paraId="0EAD9C18" w14:textId="77777777" w:rsidR="0058618C" w:rsidRDefault="0058618C" w:rsidP="005A5BA0">
      <w:pPr>
        <w:rPr>
          <w:rFonts w:ascii="Times New Roman" w:hAnsi="Times New Roman" w:cs="Times New Roman"/>
        </w:rPr>
      </w:pPr>
    </w:p>
    <w:p w14:paraId="354A0AB4" w14:textId="77777777" w:rsidR="0058618C" w:rsidRDefault="0058618C" w:rsidP="005A5BA0">
      <w:pPr>
        <w:rPr>
          <w:rFonts w:ascii="Times New Roman" w:hAnsi="Times New Roman" w:cs="Times New Roman"/>
        </w:rPr>
      </w:pPr>
    </w:p>
    <w:p w14:paraId="748967E4" w14:textId="77777777" w:rsidR="0058618C" w:rsidRDefault="0058618C" w:rsidP="005A5BA0">
      <w:pPr>
        <w:rPr>
          <w:rFonts w:ascii="Times New Roman" w:hAnsi="Times New Roman" w:cs="Times New Roman"/>
        </w:rPr>
      </w:pPr>
    </w:p>
    <w:p w14:paraId="56638120" w14:textId="77777777" w:rsidR="0058618C" w:rsidRDefault="0058618C" w:rsidP="005A5BA0">
      <w:pPr>
        <w:rPr>
          <w:rFonts w:ascii="Times New Roman" w:hAnsi="Times New Roman" w:cs="Times New Roman"/>
        </w:rPr>
      </w:pPr>
    </w:p>
    <w:p w14:paraId="425D86A9" w14:textId="26CC5907" w:rsidR="008611F4" w:rsidRDefault="00DC053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S</w:t>
      </w:r>
      <w:r w:rsidR="00D82313">
        <w:rPr>
          <w:rFonts w:ascii="Times New Roman" w:hAnsi="Times New Roman" w:cs="Times New Roman"/>
          <w:b/>
          <w:bCs/>
        </w:rPr>
        <w:t xml:space="preserve">upplementary </w:t>
      </w:r>
      <w:r w:rsidR="0058618C" w:rsidRPr="00271AC9">
        <w:rPr>
          <w:rFonts w:ascii="Times New Roman" w:hAnsi="Times New Roman" w:cs="Times New Roman"/>
          <w:b/>
          <w:bCs/>
        </w:rPr>
        <w:t xml:space="preserve">Table </w:t>
      </w:r>
      <w:r w:rsidR="0058618C">
        <w:rPr>
          <w:rFonts w:ascii="Times New Roman" w:hAnsi="Times New Roman" w:cs="Times New Roman"/>
          <w:b/>
          <w:bCs/>
        </w:rPr>
        <w:t>2</w:t>
      </w:r>
      <w:r w:rsidR="0058618C" w:rsidRPr="00271AC9">
        <w:rPr>
          <w:rFonts w:ascii="Times New Roman" w:hAnsi="Times New Roman" w:cs="Times New Roman"/>
          <w:b/>
          <w:bCs/>
        </w:rPr>
        <w:t xml:space="preserve">. </w:t>
      </w:r>
      <w:r w:rsidR="0058618C">
        <w:rPr>
          <w:rFonts w:ascii="Times New Roman" w:hAnsi="Times New Roman" w:cs="Times New Roman"/>
          <w:b/>
          <w:bCs/>
        </w:rPr>
        <w:t>Drugs</w:t>
      </w:r>
      <w:r w:rsidR="0058618C" w:rsidRPr="00271AC9">
        <w:rPr>
          <w:rFonts w:ascii="Times New Roman" w:hAnsi="Times New Roman" w:cs="Times New Roman"/>
          <w:b/>
          <w:bCs/>
        </w:rPr>
        <w:t xml:space="preserve"> </w:t>
      </w:r>
      <w:r w:rsidR="0058618C">
        <w:rPr>
          <w:rFonts w:ascii="Times New Roman" w:hAnsi="Times New Roman" w:cs="Times New Roman"/>
          <w:b/>
          <w:bCs/>
        </w:rPr>
        <w:t>in each drug categories</w:t>
      </w:r>
      <w:r w:rsidR="00EC4FB8">
        <w:rPr>
          <w:rFonts w:ascii="Times New Roman" w:hAnsi="Times New Roman" w:cs="Times New Roman"/>
          <w:b/>
          <w:bCs/>
        </w:rPr>
        <w:t xml:space="preserve"> for </w:t>
      </w:r>
      <w:r w:rsidR="00EC4FB8" w:rsidRPr="00DB053F">
        <w:rPr>
          <w:rFonts w:ascii="Times New Roman" w:hAnsi="Times New Roman" w:cs="Times New Roman"/>
          <w:b/>
        </w:rPr>
        <w:t>pulmonary hypertension</w:t>
      </w:r>
      <w:r w:rsidR="00EC4FB8">
        <w:rPr>
          <w:rFonts w:ascii="Times New Roman" w:hAnsi="Times New Roman" w:cs="Times New Roman"/>
          <w:b/>
        </w:rPr>
        <w:t xml:space="preserve"> treatment</w:t>
      </w:r>
      <w:r w:rsidR="00C65F0B">
        <w:rPr>
          <w:rFonts w:ascii="Times New Roman" w:hAnsi="Times New Roman" w:cs="Times New Roman"/>
          <w:b/>
        </w:rPr>
        <w:t xml:space="preserve"> (prescribed for the study cohort)</w:t>
      </w:r>
      <w:r w:rsidR="00D519F1">
        <w:rPr>
          <w:rFonts w:ascii="Times New Roman" w:hAnsi="Times New Roman" w:cs="Times New Roman"/>
          <w:b/>
        </w:rPr>
        <w:t>.</w:t>
      </w:r>
    </w:p>
    <w:p w14:paraId="08802F19" w14:textId="77777777" w:rsidR="00D519F1" w:rsidRPr="008611F4" w:rsidRDefault="00D519F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5"/>
        <w:gridCol w:w="9985"/>
      </w:tblGrid>
      <w:tr w:rsidR="00EC4FB8" w:rsidRPr="00EC4FB8" w14:paraId="04B44B49" w14:textId="77777777" w:rsidTr="008439D6">
        <w:tc>
          <w:tcPr>
            <w:tcW w:w="1421" w:type="pct"/>
          </w:tcPr>
          <w:p w14:paraId="1903D9AA" w14:textId="77777777" w:rsidR="00EC4FB8" w:rsidRPr="00EC4FB8" w:rsidRDefault="00EC4FB8" w:rsidP="005A5BA0">
            <w:pPr>
              <w:rPr>
                <w:rFonts w:ascii="Times New Roman" w:hAnsi="Times New Roman" w:cs="Times New Roman"/>
                <w:b/>
                <w:bCs/>
              </w:rPr>
            </w:pPr>
            <w:r w:rsidRPr="00EC4FB8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EC4FB8">
              <w:rPr>
                <w:rFonts w:ascii="Times New Roman" w:hAnsi="Times New Roman" w:cs="Times New Roman"/>
                <w:b/>
                <w:bCs/>
              </w:rPr>
              <w:t xml:space="preserve">rug </w:t>
            </w:r>
            <w:r w:rsidR="00C7763E">
              <w:rPr>
                <w:rFonts w:ascii="Times New Roman" w:hAnsi="Times New Roman" w:cs="Times New Roman"/>
                <w:b/>
                <w:bCs/>
              </w:rPr>
              <w:t>Therapy</w:t>
            </w:r>
          </w:p>
        </w:tc>
        <w:tc>
          <w:tcPr>
            <w:tcW w:w="3579" w:type="pct"/>
          </w:tcPr>
          <w:p w14:paraId="43C2012F" w14:textId="77777777" w:rsidR="00EC4FB8" w:rsidRPr="00EC4FB8" w:rsidRDefault="00EC4FB8" w:rsidP="005A5BA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rugs</w:t>
            </w:r>
          </w:p>
        </w:tc>
      </w:tr>
      <w:tr w:rsidR="00EC4FB8" w14:paraId="29527E85" w14:textId="77777777" w:rsidTr="008439D6">
        <w:tc>
          <w:tcPr>
            <w:tcW w:w="1421" w:type="pct"/>
          </w:tcPr>
          <w:p w14:paraId="13B8CF84" w14:textId="77777777" w:rsidR="00EC4FB8" w:rsidRDefault="00C65F0B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Cardiac glycosides</w:t>
            </w:r>
          </w:p>
        </w:tc>
        <w:tc>
          <w:tcPr>
            <w:tcW w:w="3579" w:type="pct"/>
          </w:tcPr>
          <w:p w14:paraId="33FDC3EF" w14:textId="77777777" w:rsidR="00EC4FB8" w:rsidRDefault="00C65F0B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DIGOX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METILDIGOXIN</w:t>
            </w:r>
          </w:p>
        </w:tc>
      </w:tr>
      <w:tr w:rsidR="00EC4FB8" w14:paraId="66AF6B67" w14:textId="77777777" w:rsidTr="008439D6">
        <w:tc>
          <w:tcPr>
            <w:tcW w:w="1421" w:type="pct"/>
          </w:tcPr>
          <w:p w14:paraId="5CCC6DDC" w14:textId="77777777" w:rsidR="00EC4FB8" w:rsidRDefault="005C364E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Thiazides and related diuretics</w:t>
            </w:r>
          </w:p>
        </w:tc>
        <w:tc>
          <w:tcPr>
            <w:tcW w:w="3579" w:type="pct"/>
          </w:tcPr>
          <w:p w14:paraId="299F7DF2" w14:textId="77777777" w:rsidR="00EC4FB8" w:rsidRDefault="005C364E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BENDROFLUAZID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HYDROCHLOROTHIAZID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INDAPAMID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METHYCLOTHIAZID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METOLAZONE</w:t>
            </w:r>
          </w:p>
        </w:tc>
      </w:tr>
      <w:tr w:rsidR="00EC4FB8" w14:paraId="62264B5C" w14:textId="77777777" w:rsidTr="008439D6">
        <w:tc>
          <w:tcPr>
            <w:tcW w:w="1421" w:type="pct"/>
          </w:tcPr>
          <w:p w14:paraId="72B83AFC" w14:textId="77777777" w:rsidR="00EC4FB8" w:rsidRDefault="005C364E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Loop diuretics</w:t>
            </w:r>
          </w:p>
        </w:tc>
        <w:tc>
          <w:tcPr>
            <w:tcW w:w="3579" w:type="pct"/>
          </w:tcPr>
          <w:p w14:paraId="20BBDD52" w14:textId="77777777" w:rsidR="00EC4FB8" w:rsidRDefault="005C364E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BUMETANID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FRUSEMIDE</w:t>
            </w:r>
          </w:p>
        </w:tc>
      </w:tr>
      <w:tr w:rsidR="005C364E" w14:paraId="222308CB" w14:textId="77777777" w:rsidTr="008439D6">
        <w:tc>
          <w:tcPr>
            <w:tcW w:w="1421" w:type="pct"/>
          </w:tcPr>
          <w:p w14:paraId="7225E794" w14:textId="77777777" w:rsidR="005C364E" w:rsidRDefault="005C364E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Potassium-sparing diuretics and aldosterone</w:t>
            </w:r>
          </w:p>
        </w:tc>
        <w:tc>
          <w:tcPr>
            <w:tcW w:w="3579" w:type="pct"/>
          </w:tcPr>
          <w:p w14:paraId="33320CD5" w14:textId="77777777" w:rsidR="005C364E" w:rsidRDefault="005C364E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AMILORID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EPLERENO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SPIRONOLACTO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DYAZID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MODURETI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NITROPRUSSIDE</w:t>
            </w:r>
          </w:p>
        </w:tc>
      </w:tr>
      <w:tr w:rsidR="00EC4FB8" w14:paraId="40CA7F98" w14:textId="77777777" w:rsidTr="008439D6">
        <w:tc>
          <w:tcPr>
            <w:tcW w:w="1421" w:type="pct"/>
          </w:tcPr>
          <w:p w14:paraId="35151D2D" w14:textId="77777777" w:rsidR="00EC4FB8" w:rsidRDefault="007C05BB" w:rsidP="005A5B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 w:rsidR="005C364E" w:rsidRPr="00C65F0B">
              <w:rPr>
                <w:rFonts w:ascii="Times New Roman" w:hAnsi="Times New Roman" w:cs="Times New Roman"/>
              </w:rPr>
              <w:t>arrhythmias</w:t>
            </w:r>
            <w:r>
              <w:rPr>
                <w:rFonts w:ascii="Times New Roman" w:hAnsi="Times New Roman" w:cs="Times New Roman"/>
              </w:rPr>
              <w:t xml:space="preserve"> drugs</w:t>
            </w:r>
          </w:p>
        </w:tc>
        <w:tc>
          <w:tcPr>
            <w:tcW w:w="3579" w:type="pct"/>
          </w:tcPr>
          <w:p w14:paraId="060D217E" w14:textId="77777777" w:rsidR="00EC4FB8" w:rsidRDefault="005C364E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AMIODARO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ATROPI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DISOPYRAMID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DRONEDARO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FLECAINID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MEXILETI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PROPAFENO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QUINIDINE</w:t>
            </w:r>
          </w:p>
        </w:tc>
      </w:tr>
      <w:tr w:rsidR="005C364E" w14:paraId="31EA145D" w14:textId="77777777" w:rsidTr="008439D6">
        <w:tc>
          <w:tcPr>
            <w:tcW w:w="1421" w:type="pct"/>
          </w:tcPr>
          <w:p w14:paraId="338DB320" w14:textId="77777777" w:rsidR="005C364E" w:rsidRPr="00C65F0B" w:rsidRDefault="005C364E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Beta</w:t>
            </w:r>
            <w:r w:rsidR="007C05BB">
              <w:rPr>
                <w:rFonts w:ascii="Times New Roman" w:hAnsi="Times New Roman" w:cs="Times New Roman"/>
              </w:rPr>
              <w:t xml:space="preserve"> blockers</w:t>
            </w:r>
          </w:p>
        </w:tc>
        <w:tc>
          <w:tcPr>
            <w:tcW w:w="3579" w:type="pct"/>
          </w:tcPr>
          <w:p w14:paraId="5E1DA259" w14:textId="77777777" w:rsidR="005C364E" w:rsidRPr="00C65F0B" w:rsidRDefault="005C364E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ATENOLO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CARVEDILO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CELIPROLO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ESMOLO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LABETALO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METOPROLO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NADOLO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NEBIVOLO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PINDOLO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PROPRANOLO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SOTALOL</w:t>
            </w:r>
          </w:p>
        </w:tc>
      </w:tr>
      <w:tr w:rsidR="005C364E" w14:paraId="5A806A1C" w14:textId="77777777" w:rsidTr="008439D6">
        <w:tc>
          <w:tcPr>
            <w:tcW w:w="1421" w:type="pct"/>
          </w:tcPr>
          <w:p w14:paraId="7C1BFA11" w14:textId="77777777" w:rsidR="005C364E" w:rsidRPr="00C65F0B" w:rsidRDefault="005C364E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Vasodilator antihypertensive drugs</w:t>
            </w:r>
          </w:p>
        </w:tc>
        <w:tc>
          <w:tcPr>
            <w:tcW w:w="3579" w:type="pct"/>
          </w:tcPr>
          <w:p w14:paraId="5855468D" w14:textId="77777777" w:rsidR="005C364E" w:rsidRPr="00C65F0B" w:rsidRDefault="005C364E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BOSENTA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DIHYDRALAZI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DIHYDRALAZI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ILOPROS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MACITENTA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METARAMINO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SILDENAFI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TOLAZOLINE</w:t>
            </w:r>
          </w:p>
        </w:tc>
      </w:tr>
      <w:tr w:rsidR="005C364E" w14:paraId="73202BC0" w14:textId="77777777" w:rsidTr="008439D6">
        <w:tc>
          <w:tcPr>
            <w:tcW w:w="1421" w:type="pct"/>
          </w:tcPr>
          <w:p w14:paraId="0B739AAD" w14:textId="77777777" w:rsidR="005C364E" w:rsidRPr="00C65F0B" w:rsidRDefault="005C364E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Centrally acting antihypertensive drugs</w:t>
            </w:r>
          </w:p>
        </w:tc>
        <w:tc>
          <w:tcPr>
            <w:tcW w:w="3579" w:type="pct"/>
          </w:tcPr>
          <w:p w14:paraId="6D01A4E7" w14:textId="77777777" w:rsidR="005C364E" w:rsidRPr="00C65F0B" w:rsidRDefault="005C364E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CLONIDI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METHYLDOPA</w:t>
            </w:r>
          </w:p>
        </w:tc>
      </w:tr>
      <w:tr w:rsidR="005C364E" w14:paraId="44BC809F" w14:textId="77777777" w:rsidTr="008439D6">
        <w:tc>
          <w:tcPr>
            <w:tcW w:w="1421" w:type="pct"/>
          </w:tcPr>
          <w:p w14:paraId="343B4C14" w14:textId="77777777" w:rsidR="005C364E" w:rsidRPr="00C65F0B" w:rsidRDefault="005C364E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 xml:space="preserve">Alpha </w:t>
            </w:r>
            <w:r w:rsidR="007C05BB">
              <w:rPr>
                <w:rFonts w:ascii="Times New Roman" w:hAnsi="Times New Roman" w:cs="Times New Roman"/>
              </w:rPr>
              <w:t>blockers</w:t>
            </w:r>
          </w:p>
        </w:tc>
        <w:tc>
          <w:tcPr>
            <w:tcW w:w="3579" w:type="pct"/>
          </w:tcPr>
          <w:p w14:paraId="61E26152" w14:textId="77777777" w:rsidR="005C364E" w:rsidRPr="00C65F0B" w:rsidRDefault="005C364E" w:rsidP="005A5BA0">
            <w:pPr>
              <w:rPr>
                <w:rFonts w:ascii="Times New Roman" w:hAnsi="Times New Roman" w:cs="Times New Roman"/>
              </w:rPr>
            </w:pPr>
            <w:r w:rsidRPr="00C65F0B">
              <w:rPr>
                <w:rFonts w:ascii="Times New Roman" w:hAnsi="Times New Roman" w:cs="Times New Roman"/>
              </w:rPr>
              <w:t>PHENOXYBENZAMI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DOXAZOS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PRAZOS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65F0B">
              <w:rPr>
                <w:rFonts w:ascii="Times New Roman" w:hAnsi="Times New Roman" w:cs="Times New Roman"/>
              </w:rPr>
              <w:t>TERAZOSIN</w:t>
            </w:r>
          </w:p>
        </w:tc>
      </w:tr>
      <w:tr w:rsidR="00175CD4" w14:paraId="0A55AD54" w14:textId="77777777" w:rsidTr="008439D6">
        <w:tc>
          <w:tcPr>
            <w:tcW w:w="1421" w:type="pct"/>
          </w:tcPr>
          <w:p w14:paraId="0E9F3AF1" w14:textId="77777777" w:rsidR="00175CD4" w:rsidRPr="00C65F0B" w:rsidRDefault="00175CD4" w:rsidP="005A5BA0">
            <w:pPr>
              <w:rPr>
                <w:rFonts w:ascii="Times New Roman" w:hAnsi="Times New Roman" w:cs="Times New Roman"/>
              </w:rPr>
            </w:pPr>
            <w:r w:rsidRPr="00175CD4">
              <w:rPr>
                <w:rFonts w:ascii="Times New Roman" w:hAnsi="Times New Roman" w:cs="Times New Roman"/>
              </w:rPr>
              <w:t>Endothelin receptor antagonists</w:t>
            </w:r>
          </w:p>
        </w:tc>
        <w:tc>
          <w:tcPr>
            <w:tcW w:w="3579" w:type="pct"/>
          </w:tcPr>
          <w:p w14:paraId="0DA4E79A" w14:textId="77777777" w:rsidR="00175CD4" w:rsidRPr="00C65F0B" w:rsidRDefault="00175CD4" w:rsidP="00175CD4">
            <w:pPr>
              <w:rPr>
                <w:rFonts w:ascii="Times New Roman" w:hAnsi="Times New Roman" w:cs="Times New Roman"/>
              </w:rPr>
            </w:pPr>
            <w:r w:rsidRPr="00175CD4">
              <w:rPr>
                <w:rFonts w:ascii="Times New Roman" w:hAnsi="Times New Roman" w:cs="Times New Roman"/>
              </w:rPr>
              <w:t>AMBRISENTAN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75CD4">
              <w:rPr>
                <w:rFonts w:ascii="Times New Roman" w:hAnsi="Times New Roman" w:cs="Times New Roman"/>
              </w:rPr>
              <w:t>BOSENTAN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75CD4">
              <w:rPr>
                <w:rFonts w:ascii="Times New Roman" w:hAnsi="Times New Roman" w:cs="Times New Roman"/>
              </w:rPr>
              <w:t>MACITENTAN</w:t>
            </w:r>
          </w:p>
        </w:tc>
      </w:tr>
      <w:tr w:rsidR="00175CD4" w14:paraId="3BFCC9EC" w14:textId="77777777" w:rsidTr="008439D6">
        <w:tc>
          <w:tcPr>
            <w:tcW w:w="1421" w:type="pct"/>
          </w:tcPr>
          <w:p w14:paraId="13E733B4" w14:textId="77777777" w:rsidR="00175CD4" w:rsidRPr="00C65F0B" w:rsidRDefault="00175CD4" w:rsidP="005A5BA0">
            <w:pPr>
              <w:rPr>
                <w:rFonts w:ascii="Times New Roman" w:hAnsi="Times New Roman" w:cs="Times New Roman"/>
              </w:rPr>
            </w:pPr>
            <w:r w:rsidRPr="00175CD4">
              <w:rPr>
                <w:rFonts w:ascii="Times New Roman" w:hAnsi="Times New Roman" w:cs="Times New Roman"/>
              </w:rPr>
              <w:t>Prostaglandins</w:t>
            </w:r>
          </w:p>
        </w:tc>
        <w:tc>
          <w:tcPr>
            <w:tcW w:w="3579" w:type="pct"/>
          </w:tcPr>
          <w:p w14:paraId="27B73F1B" w14:textId="77777777" w:rsidR="00175CD4" w:rsidRPr="00C65F0B" w:rsidRDefault="00175CD4" w:rsidP="00175CD4">
            <w:pPr>
              <w:rPr>
                <w:rFonts w:ascii="Times New Roman" w:hAnsi="Times New Roman" w:cs="Times New Roman"/>
              </w:rPr>
            </w:pPr>
            <w:r w:rsidRPr="00175CD4">
              <w:rPr>
                <w:rFonts w:ascii="Times New Roman" w:hAnsi="Times New Roman" w:cs="Times New Roman"/>
              </w:rPr>
              <w:t>ILOPROST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75CD4">
              <w:rPr>
                <w:rFonts w:ascii="Times New Roman" w:hAnsi="Times New Roman" w:cs="Times New Roman"/>
              </w:rPr>
              <w:t>CARBOPROST TROMETHAMINE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75CD4">
              <w:rPr>
                <w:rFonts w:ascii="Times New Roman" w:hAnsi="Times New Roman" w:cs="Times New Roman"/>
              </w:rPr>
              <w:t>DINOPROSTONE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75CD4">
              <w:rPr>
                <w:rFonts w:ascii="Times New Roman" w:hAnsi="Times New Roman" w:cs="Times New Roman"/>
              </w:rPr>
              <w:t>MISOPROSTO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75CD4">
              <w:rPr>
                <w:rFonts w:ascii="Times New Roman" w:hAnsi="Times New Roman" w:cs="Times New Roman"/>
              </w:rPr>
              <w:t>GEMEPROST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75CD4">
              <w:rPr>
                <w:rFonts w:ascii="Times New Roman" w:hAnsi="Times New Roman" w:cs="Times New Roman"/>
              </w:rPr>
              <w:t>DINOPROST</w:t>
            </w:r>
          </w:p>
        </w:tc>
      </w:tr>
    </w:tbl>
    <w:p w14:paraId="6B2392A9" w14:textId="77777777" w:rsidR="004641F3" w:rsidRDefault="004641F3" w:rsidP="005A5BA0">
      <w:pPr>
        <w:rPr>
          <w:rFonts w:ascii="Times New Roman" w:hAnsi="Times New Roman" w:cs="Times New Roman"/>
        </w:rPr>
        <w:sectPr w:rsidR="004641F3" w:rsidSect="0058618C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7B677A" w14:textId="772F4303" w:rsidR="004641F3" w:rsidRDefault="004641F3" w:rsidP="004641F3">
      <w:pPr>
        <w:rPr>
          <w:rFonts w:ascii="Times New Roman" w:hAnsi="Times New Roman" w:cs="Times New Roman"/>
          <w:sz w:val="24"/>
        </w:rPr>
      </w:pPr>
      <w:r w:rsidRPr="00D519F1">
        <w:rPr>
          <w:rFonts w:ascii="Times New Roman" w:hAnsi="Times New Roman" w:cs="Times New Roman"/>
          <w:b/>
          <w:bCs/>
          <w:sz w:val="24"/>
        </w:rPr>
        <w:lastRenderedPageBreak/>
        <w:t>Supplementary Table 3</w:t>
      </w:r>
      <w:r>
        <w:rPr>
          <w:rFonts w:ascii="Times New Roman" w:hAnsi="Times New Roman" w:cs="Times New Roman"/>
          <w:sz w:val="24"/>
        </w:rPr>
        <w:t>. Summary of the s</w:t>
      </w:r>
      <w:r w:rsidRPr="00334378">
        <w:rPr>
          <w:rFonts w:ascii="Times New Roman" w:hAnsi="Times New Roman" w:cs="Times New Roman"/>
          <w:sz w:val="24"/>
        </w:rPr>
        <w:t>ignificant predictors of mortality</w:t>
      </w:r>
      <w:r>
        <w:rPr>
          <w:rFonts w:ascii="Times New Roman" w:hAnsi="Times New Roman" w:cs="Times New Roman"/>
          <w:sz w:val="24"/>
        </w:rPr>
        <w:t xml:space="preserve"> in primary and secondary pulmonary hypertension</w:t>
      </w:r>
      <w:r w:rsidR="00D519F1">
        <w:rPr>
          <w:rFonts w:ascii="Times New Roman" w:hAnsi="Times New Roman" w:cs="Times New Roman"/>
          <w:sz w:val="24"/>
        </w:rPr>
        <w:t xml:space="preserve"> (PHTN)</w:t>
      </w:r>
      <w:r>
        <w:rPr>
          <w:rFonts w:ascii="Times New Roman" w:hAnsi="Times New Roman" w:cs="Times New Roman"/>
          <w:sz w:val="24"/>
        </w:rPr>
        <w:t>.</w:t>
      </w:r>
    </w:p>
    <w:p w14:paraId="16D4A057" w14:textId="77777777" w:rsidR="004641F3" w:rsidRPr="00334378" w:rsidRDefault="004641F3" w:rsidP="004641F3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2"/>
        <w:gridCol w:w="1780"/>
        <w:gridCol w:w="1403"/>
        <w:gridCol w:w="1915"/>
        <w:gridCol w:w="1616"/>
      </w:tblGrid>
      <w:tr w:rsidR="004641F3" w:rsidRPr="00334378" w14:paraId="50ACADCE" w14:textId="77777777" w:rsidTr="00BD754C">
        <w:tc>
          <w:tcPr>
            <w:tcW w:w="2302" w:type="dxa"/>
            <w:vMerge w:val="restart"/>
          </w:tcPr>
          <w:p w14:paraId="233D6CCB" w14:textId="77777777" w:rsidR="004641F3" w:rsidRPr="00334378" w:rsidRDefault="004641F3" w:rsidP="00BD75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3183" w:type="dxa"/>
            <w:gridSpan w:val="2"/>
          </w:tcPr>
          <w:p w14:paraId="06836770" w14:textId="77777777" w:rsidR="004641F3" w:rsidRPr="00334378" w:rsidRDefault="004641F3" w:rsidP="00BD75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Primary PHTN</w:t>
            </w:r>
          </w:p>
        </w:tc>
        <w:tc>
          <w:tcPr>
            <w:tcW w:w="3531" w:type="dxa"/>
            <w:gridSpan w:val="2"/>
          </w:tcPr>
          <w:p w14:paraId="7A23F64C" w14:textId="77777777" w:rsidR="004641F3" w:rsidRPr="00334378" w:rsidRDefault="004641F3" w:rsidP="00BD75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Secondary HTN</w:t>
            </w:r>
          </w:p>
        </w:tc>
      </w:tr>
      <w:tr w:rsidR="004641F3" w:rsidRPr="00334378" w14:paraId="7C968C51" w14:textId="77777777" w:rsidTr="00BD754C">
        <w:tc>
          <w:tcPr>
            <w:tcW w:w="2302" w:type="dxa"/>
            <w:vMerge/>
          </w:tcPr>
          <w:p w14:paraId="0B949CC5" w14:textId="77777777" w:rsidR="004641F3" w:rsidRPr="00334378" w:rsidRDefault="004641F3" w:rsidP="00BD754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0" w:type="dxa"/>
          </w:tcPr>
          <w:p w14:paraId="5F4ED861" w14:textId="77777777" w:rsidR="004641F3" w:rsidRPr="00334378" w:rsidRDefault="004641F3" w:rsidP="00BD75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Univariate</w:t>
            </w:r>
          </w:p>
        </w:tc>
        <w:tc>
          <w:tcPr>
            <w:tcW w:w="1403" w:type="dxa"/>
          </w:tcPr>
          <w:p w14:paraId="6ECFDE85" w14:textId="77777777" w:rsidR="004641F3" w:rsidRPr="00334378" w:rsidRDefault="004641F3" w:rsidP="00BD75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Multivariate</w:t>
            </w:r>
          </w:p>
        </w:tc>
        <w:tc>
          <w:tcPr>
            <w:tcW w:w="1915" w:type="dxa"/>
          </w:tcPr>
          <w:p w14:paraId="379899FD" w14:textId="77777777" w:rsidR="004641F3" w:rsidRPr="00334378" w:rsidRDefault="004641F3" w:rsidP="00BD75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Univariate</w:t>
            </w:r>
          </w:p>
        </w:tc>
        <w:tc>
          <w:tcPr>
            <w:tcW w:w="1616" w:type="dxa"/>
          </w:tcPr>
          <w:p w14:paraId="74585A8B" w14:textId="77777777" w:rsidR="004641F3" w:rsidRPr="00334378" w:rsidRDefault="004641F3" w:rsidP="00BD75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Multivariate</w:t>
            </w:r>
          </w:p>
        </w:tc>
      </w:tr>
      <w:tr w:rsidR="004641F3" w:rsidRPr="00334378" w14:paraId="6978487D" w14:textId="77777777" w:rsidTr="00BD754C">
        <w:tc>
          <w:tcPr>
            <w:tcW w:w="2302" w:type="dxa"/>
          </w:tcPr>
          <w:p w14:paraId="3691E927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780" w:type="dxa"/>
          </w:tcPr>
          <w:p w14:paraId="16AA3C09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1BCDE7F5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915" w:type="dxa"/>
          </w:tcPr>
          <w:p w14:paraId="45486ECE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06CFB5A6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</w:tr>
      <w:tr w:rsidR="004641F3" w:rsidRPr="00334378" w14:paraId="52256A8F" w14:textId="77777777" w:rsidTr="00BD754C">
        <w:tc>
          <w:tcPr>
            <w:tcW w:w="2302" w:type="dxa"/>
          </w:tcPr>
          <w:p w14:paraId="4681E38A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1780" w:type="dxa"/>
          </w:tcPr>
          <w:p w14:paraId="0002EFD7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3" w:type="dxa"/>
          </w:tcPr>
          <w:p w14:paraId="0BB7C242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23A40578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6" w:type="dxa"/>
          </w:tcPr>
          <w:p w14:paraId="66728356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41F3" w:rsidRPr="00334378" w14:paraId="1518C5FC" w14:textId="77777777" w:rsidTr="00BD754C">
        <w:tc>
          <w:tcPr>
            <w:tcW w:w="2302" w:type="dxa"/>
          </w:tcPr>
          <w:p w14:paraId="0075D482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Cardiovascular diseases</w:t>
            </w:r>
          </w:p>
        </w:tc>
        <w:tc>
          <w:tcPr>
            <w:tcW w:w="1780" w:type="dxa"/>
          </w:tcPr>
          <w:p w14:paraId="43662990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415544D7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915" w:type="dxa"/>
          </w:tcPr>
          <w:p w14:paraId="7F3ED500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287E6C98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41F3" w:rsidRPr="00334378" w14:paraId="29FCEF6B" w14:textId="77777777" w:rsidTr="00BD754C">
        <w:tc>
          <w:tcPr>
            <w:tcW w:w="2302" w:type="dxa"/>
          </w:tcPr>
          <w:p w14:paraId="727001F3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Respiratory diseases</w:t>
            </w:r>
          </w:p>
        </w:tc>
        <w:tc>
          <w:tcPr>
            <w:tcW w:w="1780" w:type="dxa"/>
          </w:tcPr>
          <w:p w14:paraId="4E07CA54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1BE9C685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915" w:type="dxa"/>
          </w:tcPr>
          <w:p w14:paraId="72719329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0A278A9A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</w:tr>
      <w:tr w:rsidR="004641F3" w:rsidRPr="00334378" w14:paraId="0EC5A027" w14:textId="77777777" w:rsidTr="00BD754C">
        <w:tc>
          <w:tcPr>
            <w:tcW w:w="2302" w:type="dxa"/>
          </w:tcPr>
          <w:p w14:paraId="67799B8F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Renal diseases</w:t>
            </w:r>
          </w:p>
        </w:tc>
        <w:tc>
          <w:tcPr>
            <w:tcW w:w="1780" w:type="dxa"/>
          </w:tcPr>
          <w:p w14:paraId="3F51A5ED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3A573AEE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915" w:type="dxa"/>
          </w:tcPr>
          <w:p w14:paraId="3F7CA164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2B484681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</w:tr>
      <w:tr w:rsidR="004641F3" w:rsidRPr="00334378" w14:paraId="23B01CEE" w14:textId="77777777" w:rsidTr="00BD754C">
        <w:tc>
          <w:tcPr>
            <w:tcW w:w="2302" w:type="dxa"/>
          </w:tcPr>
          <w:p w14:paraId="4E9DB11D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Endocrine diseases</w:t>
            </w:r>
          </w:p>
        </w:tc>
        <w:tc>
          <w:tcPr>
            <w:tcW w:w="1780" w:type="dxa"/>
          </w:tcPr>
          <w:p w14:paraId="12A0812D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3" w:type="dxa"/>
          </w:tcPr>
          <w:p w14:paraId="32885472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331C5CA0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6" w:type="dxa"/>
          </w:tcPr>
          <w:p w14:paraId="621A3D57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41F3" w:rsidRPr="00334378" w14:paraId="4730185D" w14:textId="77777777" w:rsidTr="00BD754C">
        <w:tc>
          <w:tcPr>
            <w:tcW w:w="2302" w:type="dxa"/>
          </w:tcPr>
          <w:p w14:paraId="3652A6A3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1780" w:type="dxa"/>
          </w:tcPr>
          <w:p w14:paraId="1BCF7C54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01E17670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41896AF3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4FD8B1F6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41F3" w:rsidRPr="00334378" w14:paraId="63456AF8" w14:textId="77777777" w:rsidTr="00BD754C">
        <w:tc>
          <w:tcPr>
            <w:tcW w:w="2302" w:type="dxa"/>
          </w:tcPr>
          <w:p w14:paraId="1B237424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780" w:type="dxa"/>
          </w:tcPr>
          <w:p w14:paraId="3A2B4014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2845FF2E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915" w:type="dxa"/>
          </w:tcPr>
          <w:p w14:paraId="205B5F3B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6C6113E7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</w:tr>
      <w:tr w:rsidR="004641F3" w:rsidRPr="00334378" w14:paraId="02FC6897" w14:textId="77777777" w:rsidTr="00BD754C">
        <w:tc>
          <w:tcPr>
            <w:tcW w:w="2302" w:type="dxa"/>
          </w:tcPr>
          <w:p w14:paraId="79259537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Gastrointestinal diseases</w:t>
            </w:r>
          </w:p>
        </w:tc>
        <w:tc>
          <w:tcPr>
            <w:tcW w:w="1780" w:type="dxa"/>
          </w:tcPr>
          <w:p w14:paraId="31DA591D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20998A60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3D5E3A60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62F242E0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41F3" w:rsidRPr="00334378" w14:paraId="09728FD2" w14:textId="77777777" w:rsidTr="00BD754C">
        <w:tc>
          <w:tcPr>
            <w:tcW w:w="2302" w:type="dxa"/>
          </w:tcPr>
          <w:p w14:paraId="28451AD6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Obesity</w:t>
            </w:r>
          </w:p>
        </w:tc>
        <w:tc>
          <w:tcPr>
            <w:tcW w:w="1780" w:type="dxa"/>
          </w:tcPr>
          <w:p w14:paraId="7E233D23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3" w:type="dxa"/>
          </w:tcPr>
          <w:p w14:paraId="28ED5DCE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35346581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6" w:type="dxa"/>
          </w:tcPr>
          <w:p w14:paraId="3626CC26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41F3" w:rsidRPr="00334378" w14:paraId="712DC63D" w14:textId="77777777" w:rsidTr="00BD754C">
        <w:tc>
          <w:tcPr>
            <w:tcW w:w="2302" w:type="dxa"/>
          </w:tcPr>
          <w:p w14:paraId="0B041FBE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No. of admissions</w:t>
            </w:r>
          </w:p>
        </w:tc>
        <w:tc>
          <w:tcPr>
            <w:tcW w:w="1780" w:type="dxa"/>
          </w:tcPr>
          <w:p w14:paraId="38427532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3" w:type="dxa"/>
          </w:tcPr>
          <w:p w14:paraId="6896C957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7BB70810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6" w:type="dxa"/>
          </w:tcPr>
          <w:p w14:paraId="37BD3883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41F3" w:rsidRPr="00334378" w14:paraId="6439AD01" w14:textId="77777777" w:rsidTr="00BD754C">
        <w:tc>
          <w:tcPr>
            <w:tcW w:w="2302" w:type="dxa"/>
          </w:tcPr>
          <w:p w14:paraId="041B0B66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No. of emergency readmissions</w:t>
            </w:r>
          </w:p>
        </w:tc>
        <w:tc>
          <w:tcPr>
            <w:tcW w:w="1780" w:type="dxa"/>
          </w:tcPr>
          <w:p w14:paraId="1C90F7A3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0078E8CF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915" w:type="dxa"/>
          </w:tcPr>
          <w:p w14:paraId="3987F057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2F1C1AB7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</w:tr>
      <w:tr w:rsidR="004641F3" w:rsidRPr="00334378" w14:paraId="5C9550EE" w14:textId="77777777" w:rsidTr="00BD754C">
        <w:tc>
          <w:tcPr>
            <w:tcW w:w="2302" w:type="dxa"/>
          </w:tcPr>
          <w:p w14:paraId="13AEE6FE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Readmission interval</w:t>
            </w:r>
          </w:p>
        </w:tc>
        <w:tc>
          <w:tcPr>
            <w:tcW w:w="1780" w:type="dxa"/>
          </w:tcPr>
          <w:p w14:paraId="37E059C4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34E09696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26FDBEED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6" w:type="dxa"/>
          </w:tcPr>
          <w:p w14:paraId="6F925A0B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41F3" w:rsidRPr="00334378" w14:paraId="7280CC0E" w14:textId="77777777" w:rsidTr="00BD754C">
        <w:tc>
          <w:tcPr>
            <w:tcW w:w="2302" w:type="dxa"/>
          </w:tcPr>
          <w:p w14:paraId="674E9AE4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Cumulative length of stay</w:t>
            </w:r>
          </w:p>
        </w:tc>
        <w:tc>
          <w:tcPr>
            <w:tcW w:w="1780" w:type="dxa"/>
          </w:tcPr>
          <w:p w14:paraId="4D991443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3" w:type="dxa"/>
          </w:tcPr>
          <w:p w14:paraId="04AB3CB7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3844DAF3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6" w:type="dxa"/>
          </w:tcPr>
          <w:p w14:paraId="44906508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41F3" w:rsidRPr="00334378" w14:paraId="17EAD4A4" w14:textId="77777777" w:rsidTr="00BD754C">
        <w:tc>
          <w:tcPr>
            <w:tcW w:w="2302" w:type="dxa"/>
          </w:tcPr>
          <w:p w14:paraId="5221215B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Glycosides</w:t>
            </w:r>
          </w:p>
        </w:tc>
        <w:tc>
          <w:tcPr>
            <w:tcW w:w="1780" w:type="dxa"/>
          </w:tcPr>
          <w:p w14:paraId="5C098C07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754DDEED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915" w:type="dxa"/>
          </w:tcPr>
          <w:p w14:paraId="476E2A00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684E1E3C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41F3" w:rsidRPr="00334378" w14:paraId="3F656C95" w14:textId="77777777" w:rsidTr="00BD754C">
        <w:tc>
          <w:tcPr>
            <w:tcW w:w="2302" w:type="dxa"/>
          </w:tcPr>
          <w:p w14:paraId="26EC602F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Thiazide and related diuretics</w:t>
            </w:r>
          </w:p>
        </w:tc>
        <w:tc>
          <w:tcPr>
            <w:tcW w:w="1780" w:type="dxa"/>
          </w:tcPr>
          <w:p w14:paraId="5532C549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17C77609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5A07FC0D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7F5D752E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</w:tr>
      <w:tr w:rsidR="004641F3" w:rsidRPr="00334378" w14:paraId="7450E9D7" w14:textId="77777777" w:rsidTr="00BD754C">
        <w:tc>
          <w:tcPr>
            <w:tcW w:w="2302" w:type="dxa"/>
          </w:tcPr>
          <w:p w14:paraId="3103682C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Loop diuretics</w:t>
            </w:r>
          </w:p>
        </w:tc>
        <w:tc>
          <w:tcPr>
            <w:tcW w:w="1780" w:type="dxa"/>
          </w:tcPr>
          <w:p w14:paraId="6AC023DE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682CEB37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915" w:type="dxa"/>
          </w:tcPr>
          <w:p w14:paraId="1E488894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5FAC694F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</w:tr>
      <w:tr w:rsidR="004641F3" w:rsidRPr="00334378" w14:paraId="6F824419" w14:textId="77777777" w:rsidTr="00BD754C">
        <w:tc>
          <w:tcPr>
            <w:tcW w:w="2302" w:type="dxa"/>
          </w:tcPr>
          <w:p w14:paraId="5F27DDC1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Potassium-sparing diuretics</w:t>
            </w:r>
          </w:p>
        </w:tc>
        <w:tc>
          <w:tcPr>
            <w:tcW w:w="1780" w:type="dxa"/>
          </w:tcPr>
          <w:p w14:paraId="177330AC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391EFE1E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7507913F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3E5C219C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41F3" w:rsidRPr="00334378" w14:paraId="6DDFFCED" w14:textId="77777777" w:rsidTr="00BD754C">
        <w:tc>
          <w:tcPr>
            <w:tcW w:w="2302" w:type="dxa"/>
          </w:tcPr>
          <w:p w14:paraId="737B5888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Anti-arrhythmic drugs</w:t>
            </w:r>
          </w:p>
        </w:tc>
        <w:tc>
          <w:tcPr>
            <w:tcW w:w="1780" w:type="dxa"/>
          </w:tcPr>
          <w:p w14:paraId="5E005782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4E2A0B0A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915" w:type="dxa"/>
          </w:tcPr>
          <w:p w14:paraId="3DF65F4A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2FB27FDD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41F3" w:rsidRPr="00334378" w14:paraId="5956077E" w14:textId="77777777" w:rsidTr="00BD754C">
        <w:tc>
          <w:tcPr>
            <w:tcW w:w="2302" w:type="dxa"/>
          </w:tcPr>
          <w:p w14:paraId="44F7006A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Beta blockers</w:t>
            </w:r>
          </w:p>
        </w:tc>
        <w:tc>
          <w:tcPr>
            <w:tcW w:w="1780" w:type="dxa"/>
          </w:tcPr>
          <w:p w14:paraId="52D7C723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3AFF6162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7247B401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43D18E89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</w:tr>
      <w:tr w:rsidR="004641F3" w:rsidRPr="00334378" w14:paraId="1FA2173A" w14:textId="77777777" w:rsidTr="00BD754C">
        <w:tc>
          <w:tcPr>
            <w:tcW w:w="2302" w:type="dxa"/>
          </w:tcPr>
          <w:p w14:paraId="546A51ED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Vasodilators</w:t>
            </w:r>
          </w:p>
        </w:tc>
        <w:tc>
          <w:tcPr>
            <w:tcW w:w="1780" w:type="dxa"/>
          </w:tcPr>
          <w:p w14:paraId="0DD5D32F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3" w:type="dxa"/>
          </w:tcPr>
          <w:p w14:paraId="5F135CA2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04D5934A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6" w:type="dxa"/>
          </w:tcPr>
          <w:p w14:paraId="10802898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41F3" w:rsidRPr="00334378" w14:paraId="5F8595F3" w14:textId="77777777" w:rsidTr="00BD754C">
        <w:tc>
          <w:tcPr>
            <w:tcW w:w="2302" w:type="dxa"/>
          </w:tcPr>
          <w:p w14:paraId="2861D4E7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Centrally acting antihypertensives</w:t>
            </w:r>
          </w:p>
        </w:tc>
        <w:tc>
          <w:tcPr>
            <w:tcW w:w="1780" w:type="dxa"/>
          </w:tcPr>
          <w:p w14:paraId="4C316AAC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1ED630A3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1A14A320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24C2C829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41F3" w:rsidRPr="00334378" w14:paraId="54DFCDF4" w14:textId="77777777" w:rsidTr="00BD754C">
        <w:tc>
          <w:tcPr>
            <w:tcW w:w="2302" w:type="dxa"/>
          </w:tcPr>
          <w:p w14:paraId="22D668F1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Alpha blockers</w:t>
            </w:r>
          </w:p>
        </w:tc>
        <w:tc>
          <w:tcPr>
            <w:tcW w:w="1780" w:type="dxa"/>
          </w:tcPr>
          <w:p w14:paraId="16849AFA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403" w:type="dxa"/>
          </w:tcPr>
          <w:p w14:paraId="783A2FD9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6B4A9F86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Segoe UI Symbol" w:hAnsi="Segoe UI Symbol" w:cs="Segoe UI Symbol"/>
                <w:sz w:val="24"/>
              </w:rPr>
              <w:t>✓</w:t>
            </w:r>
          </w:p>
        </w:tc>
        <w:tc>
          <w:tcPr>
            <w:tcW w:w="1616" w:type="dxa"/>
          </w:tcPr>
          <w:p w14:paraId="28D6D616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egoe UI Symbol" w:hAnsi="Segoe UI Symbol" w:cs="Segoe UI Symbol"/>
                <w:sz w:val="24"/>
              </w:rPr>
              <w:t>P</w:t>
            </w:r>
          </w:p>
        </w:tc>
      </w:tr>
      <w:tr w:rsidR="004641F3" w:rsidRPr="00334378" w14:paraId="14CB2AF3" w14:textId="77777777" w:rsidTr="00BD754C">
        <w:tc>
          <w:tcPr>
            <w:tcW w:w="2302" w:type="dxa"/>
          </w:tcPr>
          <w:p w14:paraId="28ECD9D1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Endothelin receptor antagonists</w:t>
            </w:r>
          </w:p>
        </w:tc>
        <w:tc>
          <w:tcPr>
            <w:tcW w:w="1780" w:type="dxa"/>
          </w:tcPr>
          <w:p w14:paraId="216CE80A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3" w:type="dxa"/>
          </w:tcPr>
          <w:p w14:paraId="6A0E9B8D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4D725AD8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6" w:type="dxa"/>
          </w:tcPr>
          <w:p w14:paraId="3713FC84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41F3" w:rsidRPr="00334378" w14:paraId="6ECEBEFB" w14:textId="77777777" w:rsidTr="00BD754C">
        <w:tc>
          <w:tcPr>
            <w:tcW w:w="2302" w:type="dxa"/>
          </w:tcPr>
          <w:p w14:paraId="513B5B55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  <w:r w:rsidRPr="00334378">
              <w:rPr>
                <w:rFonts w:ascii="Times New Roman" w:hAnsi="Times New Roman" w:cs="Times New Roman"/>
                <w:sz w:val="24"/>
              </w:rPr>
              <w:t>Prostaglandins</w:t>
            </w:r>
          </w:p>
        </w:tc>
        <w:tc>
          <w:tcPr>
            <w:tcW w:w="1780" w:type="dxa"/>
          </w:tcPr>
          <w:p w14:paraId="6D2BA86A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3" w:type="dxa"/>
          </w:tcPr>
          <w:p w14:paraId="3EE8D0DC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5" w:type="dxa"/>
          </w:tcPr>
          <w:p w14:paraId="04A1668F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6" w:type="dxa"/>
          </w:tcPr>
          <w:p w14:paraId="3EE83F3C" w14:textId="77777777" w:rsidR="004641F3" w:rsidRPr="00334378" w:rsidRDefault="004641F3" w:rsidP="00BD75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0C818964" w14:textId="77777777" w:rsidR="004641F3" w:rsidRPr="00334378" w:rsidRDefault="004641F3" w:rsidP="004641F3">
      <w:pPr>
        <w:rPr>
          <w:rFonts w:ascii="Times New Roman" w:hAnsi="Times New Roman" w:cs="Times New Roman"/>
          <w:sz w:val="24"/>
        </w:rPr>
      </w:pPr>
    </w:p>
    <w:p w14:paraId="60806B83" w14:textId="77777777" w:rsidR="004641F3" w:rsidRPr="00334378" w:rsidRDefault="004641F3" w:rsidP="004641F3">
      <w:pPr>
        <w:rPr>
          <w:rFonts w:ascii="Times New Roman" w:hAnsi="Times New Roman" w:cs="Times New Roman"/>
          <w:sz w:val="24"/>
        </w:rPr>
      </w:pPr>
    </w:p>
    <w:p w14:paraId="6BDB37C7" w14:textId="62D0463E" w:rsidR="0058618C" w:rsidRPr="00271AC9" w:rsidRDefault="0058618C" w:rsidP="005A5BA0">
      <w:pPr>
        <w:rPr>
          <w:rFonts w:ascii="Times New Roman" w:hAnsi="Times New Roman" w:cs="Times New Roman"/>
        </w:rPr>
      </w:pPr>
    </w:p>
    <w:sectPr w:rsidR="0058618C" w:rsidRPr="00271A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D7F"/>
    <w:rsid w:val="00113A55"/>
    <w:rsid w:val="001723C4"/>
    <w:rsid w:val="00175CD4"/>
    <w:rsid w:val="00271AC9"/>
    <w:rsid w:val="00306118"/>
    <w:rsid w:val="00354747"/>
    <w:rsid w:val="003F3B62"/>
    <w:rsid w:val="0044127E"/>
    <w:rsid w:val="004641F3"/>
    <w:rsid w:val="004D1D7F"/>
    <w:rsid w:val="00534872"/>
    <w:rsid w:val="0058618C"/>
    <w:rsid w:val="005A5BA0"/>
    <w:rsid w:val="005C364E"/>
    <w:rsid w:val="0061127E"/>
    <w:rsid w:val="00676A7C"/>
    <w:rsid w:val="006D399C"/>
    <w:rsid w:val="007A0E99"/>
    <w:rsid w:val="007C05BB"/>
    <w:rsid w:val="008439D6"/>
    <w:rsid w:val="008611F4"/>
    <w:rsid w:val="008B0CCF"/>
    <w:rsid w:val="008D71B5"/>
    <w:rsid w:val="009165C0"/>
    <w:rsid w:val="009F3B56"/>
    <w:rsid w:val="00AE11F7"/>
    <w:rsid w:val="00B25B83"/>
    <w:rsid w:val="00BC026D"/>
    <w:rsid w:val="00BF4ECB"/>
    <w:rsid w:val="00C65F0B"/>
    <w:rsid w:val="00C7763E"/>
    <w:rsid w:val="00D519F1"/>
    <w:rsid w:val="00D82313"/>
    <w:rsid w:val="00DC0539"/>
    <w:rsid w:val="00EC4FB8"/>
    <w:rsid w:val="00FE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22A70"/>
  <w15:chartTrackingRefBased/>
  <w15:docId w15:val="{C6EFC154-EBF5-ED44-8A2F-A2A3C762C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5C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5C0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11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112</Words>
  <Characters>6343</Characters>
  <Application>Microsoft Office Word</Application>
  <DocSecurity>0</DocSecurity>
  <Lines>52</Lines>
  <Paragraphs>14</Paragraphs>
  <ScaleCrop>false</ScaleCrop>
  <Company/>
  <LinksUpToDate>false</LinksUpToDate>
  <CharactersWithSpaces>7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dong</dc:creator>
  <cp:keywords/>
  <dc:description/>
  <cp:lastModifiedBy>Leung, Sai Kit (Student)</cp:lastModifiedBy>
  <cp:revision>26</cp:revision>
  <dcterms:created xsi:type="dcterms:W3CDTF">2020-07-05T07:46:00Z</dcterms:created>
  <dcterms:modified xsi:type="dcterms:W3CDTF">2020-09-12T12:05:00Z</dcterms:modified>
</cp:coreProperties>
</file>